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13B" w:rsidRPr="003D27D1" w:rsidRDefault="0039713B" w:rsidP="003971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7D1">
        <w:rPr>
          <w:rFonts w:ascii="Times New Roman" w:hAnsi="Times New Roman" w:cs="Times New Roman"/>
          <w:sz w:val="24"/>
          <w:szCs w:val="24"/>
        </w:rPr>
        <w:t xml:space="preserve">Supplemental File </w:t>
      </w:r>
      <w:r w:rsidR="00B35848">
        <w:rPr>
          <w:rFonts w:ascii="Times New Roman" w:hAnsi="Times New Roman" w:cs="Times New Roman"/>
          <w:sz w:val="24"/>
          <w:szCs w:val="24"/>
        </w:rPr>
        <w:t>1</w:t>
      </w:r>
    </w:p>
    <w:p w:rsidR="0039713B" w:rsidRDefault="00C20E0E" w:rsidP="0039713B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 ML phylogenetic tree, c</w:t>
      </w:r>
      <w:bookmarkStart w:id="0" w:name="_GoBack"/>
      <w:bookmarkEnd w:id="0"/>
      <w:r w:rsidR="008D3E2B" w:rsidRPr="00040A4C">
        <w:rPr>
          <w:rFonts w:ascii="Times New Roman" w:hAnsi="Times New Roman" w:cs="Times New Roman"/>
          <w:b/>
          <w:sz w:val="24"/>
        </w:rPr>
        <w:t>onserved regions and m</w:t>
      </w:r>
      <w:r w:rsidR="0039713B" w:rsidRPr="00040A4C">
        <w:rPr>
          <w:rFonts w:ascii="Times New Roman" w:hAnsi="Times New Roman" w:cs="Times New Roman"/>
          <w:b/>
          <w:sz w:val="24"/>
        </w:rPr>
        <w:t>ultiple sequences alignments between maize AKT/KAT channels gene</w:t>
      </w:r>
      <w:r w:rsidR="005F6072">
        <w:rPr>
          <w:rFonts w:ascii="Times New Roman" w:hAnsi="Times New Roman" w:cs="Times New Roman"/>
          <w:b/>
          <w:sz w:val="24"/>
        </w:rPr>
        <w:t>s</w:t>
      </w:r>
      <w:r w:rsidR="0039713B" w:rsidRPr="00040A4C">
        <w:rPr>
          <w:rFonts w:ascii="Times New Roman" w:hAnsi="Times New Roman" w:cs="Times New Roman"/>
          <w:b/>
          <w:sz w:val="24"/>
        </w:rPr>
        <w:t xml:space="preserve"> and ZmCNGCs.</w:t>
      </w:r>
    </w:p>
    <w:p w:rsidR="005F72A5" w:rsidRDefault="005F72A5" w:rsidP="0039713B">
      <w:pPr>
        <w:spacing w:line="360" w:lineRule="auto"/>
        <w:rPr>
          <w:rFonts w:ascii="Times New Roman" w:hAnsi="Times New Roman" w:cs="Times New Roman"/>
          <w:sz w:val="24"/>
        </w:rPr>
      </w:pPr>
      <w:r w:rsidRPr="00B250A5">
        <w:rPr>
          <w:rFonts w:ascii="Times New Roman" w:hAnsi="Times New Roman" w:cs="Times New Roman"/>
          <w:sz w:val="24"/>
        </w:rPr>
        <w:t>The AKT and CNGC indicated maize AKT/KAT channel genes and CNGC genes. S1-S6 indicated six transmembrane (TM) regions with one P region of AKT/KAT or CNGC proteins.</w:t>
      </w:r>
    </w:p>
    <w:p w:rsidR="001B2CE3" w:rsidRDefault="001B2CE3" w:rsidP="0039713B">
      <w:pPr>
        <w:spacing w:line="360" w:lineRule="auto"/>
        <w:rPr>
          <w:rFonts w:ascii="Times New Roman" w:hAnsi="Times New Roman" w:cs="Times New Roman"/>
          <w:sz w:val="24"/>
        </w:rPr>
      </w:pPr>
    </w:p>
    <w:p w:rsidR="001B2CE3" w:rsidRPr="00B250A5" w:rsidRDefault="001B2CE3" w:rsidP="0039713B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>
        <w:rPr>
          <w:noProof/>
        </w:rPr>
        <w:drawing>
          <wp:inline distT="0" distB="0" distL="0" distR="0" wp14:anchorId="729C07A4" wp14:editId="66DE24EC">
            <wp:extent cx="5486400" cy="306641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2DE7" w:rsidRPr="0039713B" w:rsidRDefault="00262DE7" w:rsidP="00BB78BF">
      <w:pPr>
        <w:autoSpaceDE w:val="0"/>
        <w:autoSpaceDN w:val="0"/>
        <w:adjustRightInd w:val="0"/>
        <w:jc w:val="left"/>
      </w:pPr>
    </w:p>
    <w:p w:rsidR="00D26BFD" w:rsidRDefault="00D26BFD" w:rsidP="00BB78BF">
      <w:pPr>
        <w:autoSpaceDE w:val="0"/>
        <w:autoSpaceDN w:val="0"/>
        <w:adjustRightInd w:val="0"/>
        <w:jc w:val="left"/>
      </w:pPr>
    </w:p>
    <w:tbl>
      <w:tblPr>
        <w:tblW w:w="700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320"/>
        <w:gridCol w:w="1080"/>
        <w:gridCol w:w="1360"/>
        <w:gridCol w:w="1080"/>
      </w:tblGrid>
      <w:tr w:rsidR="00D26BFD" w:rsidRPr="00D26BFD" w:rsidTr="00D26BF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K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N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K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NGC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Y]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2[F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Y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S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A],1[S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A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[Y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A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L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V],3[I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[A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W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A],4[F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L],4[V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L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D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F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F]</w:t>
            </w:r>
          </w:p>
        </w:tc>
      </w:tr>
      <w:tr w:rsidR="00D26BFD" w:rsidRPr="00D26BFD" w:rsidTr="008A771A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P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P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A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A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Y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Y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T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S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L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L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F]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[F],3[L]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L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Q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I],5[A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[A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R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Y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2[D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D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L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[L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V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L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W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P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S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R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R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T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[A],3[I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L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L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L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R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R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P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P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V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I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F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L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S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Q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P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L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[L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[V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Q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F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E5456E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I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V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A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E5456E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W]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R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E5456E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L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I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E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Q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K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K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I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L]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L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L],3[I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V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[L],3[A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Y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W],4[F]</w:t>
            </w:r>
          </w:p>
        </w:tc>
      </w:tr>
      <w:tr w:rsidR="00D26BFD" w:rsidRPr="00D26BFD" w:rsidTr="00616DDC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T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Y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W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W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[M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S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G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A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A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I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L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V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S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T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Q],4[M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H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H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T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[N],3[T]</w:t>
            </w:r>
          </w:p>
        </w:tc>
      </w:tr>
      <w:tr w:rsidR="00D26BFD" w:rsidRPr="00D26BFD" w:rsidTr="00616DDC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A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[A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L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L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G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T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S]</w:t>
            </w:r>
          </w:p>
        </w:tc>
      </w:tr>
      <w:tr w:rsidR="00D26BFD" w:rsidRPr="00D26BFD" w:rsidTr="00616DDC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C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A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T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T]</w:t>
            </w:r>
          </w:p>
        </w:tc>
      </w:tr>
      <w:tr w:rsidR="00D26BFD" w:rsidRPr="00D26BFD" w:rsidTr="00616DDC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[F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C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G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G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Y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Y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I],5[L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L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E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E]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PB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G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2[G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M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V]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3[G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2[G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L],4[I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[L]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2[E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E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F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F]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Hing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E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E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[I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I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[A],8[I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A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N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G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[M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2[F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L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3[D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D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I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I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V],2[I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L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L],3[M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A],4[T]</w:t>
            </w: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T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F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A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A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Y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L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L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I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I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2[G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G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N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[N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M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[M],4[I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T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[Q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0[N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[T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2[L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Y],4[F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D26BFD" w:rsidRPr="00D26BFD" w:rsidTr="00D26BFD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[V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D26B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2[L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BFD" w:rsidRPr="00D26BFD" w:rsidRDefault="00D26BFD" w:rsidP="00D26BFD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</w:tbl>
    <w:p w:rsidR="00D26BFD" w:rsidRDefault="00D26BFD" w:rsidP="00BB78BF">
      <w:pPr>
        <w:autoSpaceDE w:val="0"/>
        <w:autoSpaceDN w:val="0"/>
        <w:adjustRightInd w:val="0"/>
        <w:jc w:val="left"/>
      </w:pPr>
    </w:p>
    <w:p w:rsidR="00262DE7" w:rsidRDefault="00262DE7" w:rsidP="00BB78BF">
      <w:pPr>
        <w:autoSpaceDE w:val="0"/>
        <w:autoSpaceDN w:val="0"/>
        <w:adjustRightInd w:val="0"/>
        <w:jc w:val="left"/>
      </w:pPr>
    </w:p>
    <w:p w:rsidR="00262DE7" w:rsidRDefault="00262DE7" w:rsidP="00BB78BF">
      <w:pPr>
        <w:autoSpaceDE w:val="0"/>
        <w:autoSpaceDN w:val="0"/>
        <w:adjustRightInd w:val="0"/>
        <w:jc w:val="left"/>
      </w:pPr>
    </w:p>
    <w:p w:rsidR="00262DE7" w:rsidRDefault="00262DE7" w:rsidP="00BB78BF">
      <w:pPr>
        <w:autoSpaceDE w:val="0"/>
        <w:autoSpaceDN w:val="0"/>
        <w:adjustRightInd w:val="0"/>
        <w:jc w:val="left"/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1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20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30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4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50     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LVL DQHWAMRVGI A--------- ---------- ---GLVFGET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WDTLMVVLV AYSAWVYPFE VAFMNA---- ---------- SPKGGLEVA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WELFLIVLV IYSAWICPFE LAFLR----- ---------- DLPSKLLLAE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WELFLTVLV IYSAWICPFE LAFLR----- ---------- DLSSKLLLVE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WTKFILGWA VYSSFFTPLE FGFFR----- ---------- GLPENLFFL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WETFLLVLV VYSAWICPFE LAFLR----- ---------- HLSWVLFLVE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WETFLIILV IYSAWVSPFE FGFIR----- ---------- KPAGALAAV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WSSAVFLWS IYSTFFTPFE FAFFR----- ---------- GLPDHLLDLE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WEHSLVALV AYSAWVAPFE FGFVP----- ---------- DPRGALAVA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WETFLILLV VYSAWICPLE FAFLR----- ---------- YLPRAPFVV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WQAFLVAPV LYSAWASPFE LAVER----- ---------- AVTFPLLVA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WNKIFVISC LFAVFVDPLF LYVPVI---D GGNNCLYLDK KLETTASI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MNWVFFSSC LFAVAVDPLF FFLPIIN--D SN--CIGIDK KLAVTSTII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LNRAFFISC IVAIAVDPMF FYLPMVT--D EGNLCVGIDR WLAISTTVV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WNRIFLFSC FVALFIDPLY FYVPKIS-YG SPKFCIGTDT RFAVGVTFF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WNKIFLSAC LLSLFVDPLF LYLTGTQ--- -RNTCVEFKD SLALTLSMV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WNRVYLVAC LFALFIDPFF YYLPLIRQNG NGSSCVAKDQ GLSIRITV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WNRWILLGR AAALALDPLF FYALSIG--R AGRPCLYLDA GLAAAVTA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WNRWILLGR AAALAVDPLF FYALSIG--R AGQPCLYMDA GLASAVTA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60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70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80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90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100    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LGWYQAGDD --GFSTSFLP ---------- ---LEGAAQK TSSLYLSTF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MVVDLFFAVD IVLTFFVAYI DP-------- RTQLLVRDRK KITLRYLSTF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IVNGFFAVD IVLTFFVAYV DS-------- KTHLLVDDQK RIAVRYLSTW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IVNSVFAID IVLTFFVAYV DS-------- KTHLLVDDRK RIAVRYLSTW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VGQAAFLID IVVKFFVAYR DP-------- DTYRIVYSPT AIALRYCKSS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IVNSFFAID IILTFFLAYL DK-------- KSYLLVDNPK RIAASMYA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VVNAFFAVD IILTFFVAYL DR-------- MTYLLEDDPK RIAWRYTTSW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V-QLIFLAD VAVHFLLAYR DA-------- RTYRMVYDKR RIALRYIKGS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AVNAAFAVD IALTFFVAYA DG-------- GTYLLQDDPR RIAWRYARSW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DVVNGFFAVD IVLTFFVPYV DS-------- KSCLVVDDHR KIAARYLSTW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VADAFFFVD IAVSIVVAWL PLRG---SSC ATNLFYDDRK KAYVRNLRPW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FTDIFYLLH ILFQFRTGFI APSS--RVFG RGALVKDTFA IAKRYLSTLF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VIDFVYLIR VCLQFRTAYV APSS--RVFG TGELVIDPML IAKRYIKSYF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VVDLFFLGR IALQFRTAYI KPSS--RVFG RGELVIDTAL IARRYMRRFF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IADLLYVLH IIIKFRTAYI NPSSTLRVFG RGDLVTNPKE IAWKYIRSD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LLDLFYAAH ILFRFRTAFI APSS--RVFG RGELVIQPYE IARRYLGRTF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LADLFYMLN IAIKFHTAYV DPKS--RVLG KGELVVDIKK IQRRYIRTDF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CADVAHLAH VLLQFRLAYV SRESLVVGCG KLVWDARAIA AHYARSVKG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CADVAHLAH VLLQLRLAYV SRESLVVGCG KLVWDARAVA AHYARSVKG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MHA ACVTISVR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110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12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13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14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15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IMDVASTIP FQGLAYLITG ---------- EVRENAVYSM LGVLRLWR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IMDVASTI PFQSLAYLIT G--------- -EVRENAAYS MLGVLRLWR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IFDVCSTA PFQPISLLFT R--------- --KGNGLAFK ILNMLRLWR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IFDVCSTA PFQSISLLFT H--------- --KGNDLAFK ILNMLRLWR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IFDLLGCF PWDAIYRACG S--------- -----KEEVR YLLWIRLTRV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DISPLG SFLTFAQQFH I--------- --K------R LVYYLKSMQM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ILDVASTI PSEFARKILP P--------- -NLRS---YG FFNMLRLWR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ALDILGCF PWDSIYKATG R--------- -----AEAVR CLVWLRLYR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LALDVASTV PTEVYRRVLP R--------- -QARS---YN FFGMLRLWR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AFDVCSTF PFQSISLLFD E--------- --HEHSLGLK FLNVLRLWR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LAMDVASTI PFQVIYLLGT SW-------G AAAAWLSPCR YLSLLRLWR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VDFLAVLPL PQVFVLVVLP KL-QGPEIMK AKIVLLVIII CQYVPRLLRI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MDFVALLPL PQIVVWRYLH IP-DGPDVLT TKTALVWVVL IQYIPRLLRI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ADLMSVLPL PQVVIWKFLH RS-KGTAVLD TKNSLLFIVF IQYVPRVVRI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VDVAAALPL PQIIVWFVIP AI-KYSSAEH NNNILVLIVL AQYLPRLYLI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FDLVTALPL PQFVIWIVIP RLNEYSRTAN TKNILRFSII FQYLPRLFQI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VDILAAVPL PQVTVWLIMP AI-KSSDYNI RNTTFALVIV IQYVIRMYLI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ILLVVP KV-GLSAANY AKNLLRVTVL LQYVPRIIRF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FDLFVILPI PQVIFWLVIP KLIREERVRL IMTILLLMFI FQFLPKVYHS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FDLFVILPI PQVIFWLVIP KLIREEQVKL IMTILLLMFI FQFLPKVYHS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SQVVVWVATP AMIRAGSTTD VMIVLLTAFL LEYLPKIYH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160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170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180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190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20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VKQFFTRLE KDIRFSYFWI RSARLVAVTL FLVHCAGCLY YLIADRYPD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RVKQLFTRL EKDIRFSYFW IRSARLIAVT LFLVHCAGCL YYLIADRYP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HRVSSLFARL EKDIRFNYFW TRCSKLISVT LFAVHCAGCF NYMIADRYP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HRVSSLFARL EKDIRFNYFW TRCSKLISVT LFAVHCAGCF NYMIADRYP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KVTEFFWRL EKDIRINYLF TRIVKLIVVE LYCTHTAACI FYYLATTLPE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SLTEFLT-- ---------- --CYGYGAFV ASVIYLPGCF NYLIADRYPN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RVSSLFARL EKDRHFNYFW VRCAKLICVT LFAVHCSACF YYLLADRYP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NILAFFRRM EKDIRISYLF TRVVKLVTVE LHFTHTAACA FYYLATTLP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HRVGTLFAQL EKDRKFRYFW VRCTRLICVT LFAVHCAGCF YYLLADRYP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RVSSLFARL EKDIRFNYAV IRCTKLISVT LFAIHCAGCI NYLIADRYP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RVSELFAKL EKDVRLNYYW TRLVKLVGVT LLAVHAAACV LLWMASHYS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PLYLQITRS AGILTETAWA GAAFNLIIYM LASHGFGALW YILSIQREDT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PVITDLKRT AGVFIETAWA GAAYYLLWFM LAGHNVGTLW YFLTIERED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PISSELKRT SGVFAETAYA GAAYYLLWYM LASHIVGAFW YLLSIERVS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PLTYEIVKA TGVVAKTAWE GAAYNMVLYL IASHVLGALW YLLSVDRQTF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PLSGRIVMA TGVMTETAWA GAAYNLILYM LASHVLGALW YLFSVQRQE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PLSNQIIKA VGVVAKSAWG GAAYNLLLYM LASHITGAIY YLLSIERQIT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PLLDGQS-T NGFIFESAWA NFVINLLMFI LAGHVVGSCW YLFGLQRVN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HIMRKMQKV TGYIFGSIWW GFGLNLFAYF IASHIAGGCW YVLAIQRIAS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HIMRKMQKV TGYIFGSIWW GFGLNLFAYF IASHIAGGCW YVLAIQRIAS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RVLRRMQGV SGYLFGTIWW GIALNLMAYF VAAHAVGACW YLLGAQRAT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210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22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230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24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25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QKTWIGA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EKTWIGA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EKTWIGA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EKTWIGA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MEGYTWIGS L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ARTWIGA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TDTWIGN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REGGTWIGS L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GHTWLSS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RRTWIGA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KERTW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WRQACINQT ---------- GCDPTSLYCG YHS------- -LANNSFLQN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WHLYCDDPN F-------GL GCNSSYLYCN NHHHGSYDSW LTNNSAQVFN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WRNACDEFP ---------- GCNQIYMYCG NDRQLGFLEW RTITRQVINE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WKTNCL--- N-------ET GCDLKYLDCD TTPN---ATW ANTTAVFSN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WREACLLVS ---------P TSQTMFFDCK ALSSN----- RTIWYELSNI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WDQQCVAEY N-------DT HCNFSFISCE NNGSNDYSVW ANKTKVFAN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LRDACSIST ---------I PYCDSFIDCG RGIGSG--LY RQQWFNDSG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LQEECKKNN S-CDLISLAC SKEICFHPPW SSN-VNGFAC DTNMTSFSQ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LQEECKRNN S-CDLISLAC SKEICFHPPW SSN-VNGFAC DTNMTSFSQ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CLREQCAQAG SGCAPWALAC AEPLYYGATA SSVGAARLAW AGNATARG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26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27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280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29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30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VIPNFRQASL RIRYISSIYW SITTMTTVGY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VNPNFRQAS LRIRYISSVY WSITTMTTV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VMPTFRSES LWARYVTALY WSITTLTTT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VMPTFRSES LWTRYVTALY WSITTLTTT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QLGD YKFTHFREID LAKRYITSLY FAIVTMATV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ARPDYRSES LWVRYVTSIY WSITTLTTT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SMPDFHQRG LWIRYVVSVY WSITTLTTV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ALGD ARYAGFREVG LLTRYVTSLY LAVVTMATV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SMPDFKQQS VWKRYAASMY WSITTLTTV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AMPDFREAG LWIRYVTSMY WSITTMTTT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LSRGFETSS VWAGYTRAVY WSLTTLTTV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CPTNSTANP DPIFGIFLPA LQ-NVSQSTS FFEKLFYCFW WGLQNLSSL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MCNGGQDN-- PFNFGIYEQA LVSKILSPGN FISKLCYCFW WGLQNLSTL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CEPKRDGSI PFNYGIYSPA VVSDVLKSKD TTSKLLFCLW WGLANLSTL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CNASDTNI SFDFGMFEPA LSNQAPAQS- FAMKYFYSLW WGLQNLSCY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TSRCTPGNG FYPFGIYEEA LYAKLTSSS- FTQKYFYCFW WGLKNLSSL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CDATNSSI SFNYGMFSSA LSKGAVSSP- FLEKYFFCLW WGLLQLSSS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EACFNTGNDA TFQYGIYEQA VLLTTEDSA- -VKRYIYSLF WGFQQISTL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VSTCLSGKG SFAYGIYLGA LPVISSNSL- -AVKILYPIF WGLMTLSTF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VSTCLSGKG SFAYGIYLGA LPVISSNSL- -AVKILYPIF WGLMTLSTF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TCLDSAD NYQYGAYQWT VMLVANPSR- -VERVLLPIF WGLMTLSTF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310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32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330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34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35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GDLHAQNNVE MIFNIFYMLF NLGLTAYLIG NMTNLVVEGT RRTMEFRNSI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GDLHAQNTV EMIFNIFYML FNLGLTAYLI GNMTNLVVEG TRRTMEFRNS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GDLHAENPR EMLFDICYML FNLGLTAYLI GNMTNLVVHG TSRTRSFRDS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GDLHAENPR EMLFDICYML FNLGLTAYLI GNMTNLVVHG TSRTRNFRDS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GDIHAVNIR EMIFIMIYVS FDMILGAYLI GNMTALIVKG SRTER-FRD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GDLHAENPR EMLFSICYML FNLGLTAYLI GNMTNLVVQG SCRTRNFRDT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GDLHAENTR EMIFNIFYML FNLGLTAYLI GNMTNLVVHG TSRTRKYRDT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GDIHAVNPR EMAFTAVYIS FSILLSAYLV GNMTALIVRG SRTER-FRD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GDMHAVNTG EMVFTTFYML FNLGLTAYLI GNMTNLVVHG TSRTRKYRD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GDLHAENSR EMLFGIAFML FNLWLTAYLI GNMTNLVVHS TGRTRDFRDM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GDLHPANPG EMAFAVFYML FNLGLAAYIV GNMTNLAVSD STALLALRDT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QNMKTSTNTL ENLFAVFVST SGLVLFALLI GNVQTYLQSA SVRIEEMRV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Y VCFLLLTMFH PYLQTYLQSA SLRVEEMRV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VSKF NCFLFLGWIE LLLQTYLQSA SGHIEEMRV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QGLLTSTYPG EVLFSIAICV LGLILFALLI GNMQSYLQSV AIRLEEMRV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QGLKTSIYTG EALFSIALAI FGLILMAMLI GNIQTYLQSL TVRLEEMRV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QTLTVSTYLG ETLYCIFLAV LGLVLFAHLI GNVQTYLQSI TVRVEEWRL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QNLSTSLFIG EITFAIVVGV LGLVLFGLLI GNMQSYLQAT MVRLEEWRT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PLVTSAFIT ENAFAIAIGA ISLILFAQLI GKMQTYLQSI SKRLEEWR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GNLVPSYFIW EVLFTMAIIG LGLLLFALLI GNMQNFLQAL GRRRLEMQ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DLAPTSNGI EVIFSIINVL SGLMLFTLLI GNIQVFLHAV LARKRKMQ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DLAPTSNGI EVIFSIINVL SGLMLFTLLI GNIQVFLHAV LARKRKMQ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-LESTTEWL EIVFNIVTIT GGLILVTMLI GNIKVFLNAT TSKKQAMHT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36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370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38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39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40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AASSFVGRN HLPPRLKQQI LAYMCLKFRA ES--LNQQQL MDQLPKSIC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RTASSFVGR NHLPPRLKQQ ILAYMCLKFR AES--LNQQQ LMDQLPKSIC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QSASEFASR NQLPDKIKQQ MLSHFCLQF- K-TEGLSQQA MLNCLPKGI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QSASEFAAR NQLPEKIKQQ MLSHFCLQF- K-TEGLNQQA MLNCLPKGI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MKEVIRYMNR NKLGKEIREQ IKGHLRLQYE S---SYTEAS VLQDIPISI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HAASQFASR NQLPEYIRDE MLSHICLRY- K-TESLKQKE TLDSLPKGI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QAATSFALR NQLPSRLQDQ MISHLSLKFR TDSEGLQQQE TLDALPKAI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MADLIRYMNR NKLGAGVRSQ VKDHLLLQYE S---SYTRDR IVDDIPVAV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IKAATSFAVR HQLPPRLQEQ MVSHLSLKFR TDSEGLQQQE TLDALPKAI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QVASEFAAR NQLPQQIEEQ MLNHICLRF- R-TEGLKQQE TLDMLPKAM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RGVSMFGAV NRLPEALTEQ MAETVRLNF- DMTEQLLQQQ LLSEMPRAV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RDTEQWMAH RLLPENLKDR IMRHEQYRWQ ETR-GVDEEG LLKNLPKD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RDTDQWMSY RHLPENLKER IRRYEQYRWQ ETS-GVDEEQ LLMNLPKD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RDMEQWMSY RLLPEHIKER ILRHHQYRWQ ETQ-GVDEEG LLVNLPKD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KRDAEQWMHH RSLPLDIRHR VRKYERYRWL ETR-GVDEET LVQTLPKD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QRDSEQWMHH RLLPPELRER VRRYDQYKWL NTH-GVDEEA LVQNLPKD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QRDTEEWMRH RQLPCELRER VRRFIQYKWL ATR-GVNEES ILHALPAD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TDMERWMHH RQIPQPLKQC VRRYHQYQWV ATR-GVDEEA LLQDLPMDI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QRDMDEWMRH HQLPSHLQER VRRFVQVKWL ATR-GVEEES ILQALPADI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RDVEKWMSH RRLPEDLRRR VRRAERFTWA ATQ-GVNEEE LLSNLPEDI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RDMEWWMRR RQLPSRLRQR VRKYERERWA AVT-GDEEME MIKDLPEG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RDMEWWMRR RQLPSRLRQR VRKYERERWA AVT-GDEEME MIKDLPEG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RSVELWMKR KDLPRSYRHR VRQYERQRWA ATR-GVDECR IVRDLPEGL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410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420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43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44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45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ICEHLFVPV VKDVYLFRGV SREMLLSLVT KMKPEYIPPK EDVIVQNEA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KSICEHLFVP VVKDVYLFKG VSREMLLSLA TKMKPEYIPP KEDVIVQNE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GIAYNLFFT IIRKAYLFHG VSNSFIAELV MEVQAEYFPP MEDIMLQNE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SIAYNLFFT IIRQAYLFHG VSNDFIAELV MEVQAEYFPP KEDIMLQNE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KISQTLYKP YVESIPLFKG CSAEFIQQIV IRLQEEFFLP GEVILEQGS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GIAYHLFFP VIEKVYLFRG VSYTCMLQLV TAMEAEYFPP RELVILQNE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GISQYLFFN LVQKVYLFEG VSNDLIFQLV SEMKAEYFPP REDVILQNE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KMSQTLYLD MVSRVHLFKG CSEDFLSQIV VKLHEEFFLP GEVILEQGTV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4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AHQAMRR DVAGAALLG- ------VHLP VDG----VPP RRQGAH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GISHYLFFA LVQGVYLFQG VSNDLIFQLV SEMNAEYFAP REDVILQNE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SISLYLFFP VVQGSYLFKG VSSGFIQQLA TEMQPEYFAP KEDIMLQND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GIAQHLFRD TVEGAYLFRG VSEGLVVDLV ADVTPQFFPP KADIVQQNET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EIKRHLCLS LLMKVPMFEN MDEQLLDAMC DRLKPMLYTE GSCIIREG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IKRHLCLK LLMRVPLFEN MDEQLLDAMC DCLKPILYTE GSCVIREG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IKRHLCLS LLKRVPMFEN MDDQLLDAMC DRVKPMLYTE GSHIVREG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IKRHLCLG LVKRVPLFEN MDERLLDAIC ERLRPALYTE NEFILREG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IKRHLCLG LVRRVPLFAN MDERLLDAIC ERLKPSLCTE HTYITREG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IKRHLCLG LVRRVPFFSQ MDDQLLDAIC ERLVSSLCTK GTYIVREG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IKRHLCLD LVRRVPLFDE MDERMLDAIC ERLRPALYTR GTRLMREL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VQRHLCLD LVRRVPFFSE MDNQLLDAIC ERLVSFLCPE NTYISREG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IRRHFFR- FLNKVRLFTL MDWPILDAIC DKLRQNLYIS GSDILYQGGT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IKRYLCLE LVKQVPLFHG MDDLILDNIC DRLRPLVFSS GEKVIREG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IKRYLCLE LVKQVPLFHG MDDLILDNIC DRLRPLVLSS GEKVIREG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RDIKYHLCLG LVRQVPLFQH MDDLVLENIC DRVKSLIFPK GEVIVREGD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460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470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480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490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50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DDVYVVVSGE VEVILFDGIY EQ---VQATL GARDIFGEVS ALSDRAQA-F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DDVYVVVSG EVEVVLFDGV DER---VEAT LGTRNIFGEV SALSDRPQAP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ADIYIIVSG VANLITTANG NE---QVYEK VEEGDMFGEV GALCDIPQP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ADIYVIVSG SVNLITTVNG NE---QVFGK VEERDMFGEV GALCDIPQP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DQLYFVCHG ALEGVGIGED GQE--ETLLM LEPESSFGEI SILCNIPQP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TDVYILVSG AVEERFVIDG VENKMQVQGV MYAGEIFGEI GALCSVPQP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TDFYILVTG SAELIELRNG GEQ---MAGV AKAGDVVGEI GVLCYRPQL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DQIYIVAHG CLEEVATGEG GSE--DIISE LLPYDIVGDV SVVCNVPQP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SDFYILVTG ---------- -SV---VAGV ARAGDVVGEI GVLCYKPQL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SDMYLLVSG AVDILTFLDG TE---QVYGK AAEGELLGEV GVMSNKPQP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TDFYIIVSG SVDVLATAPD GTE--TVVSR ACRRGMAGEI GVMLNIPQP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NEMLFIMRG TLESTTTNGG QTG-FFNSNV LKGGDFCGEE LLTWALDPT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NEMLFVMRG NLMSMTTNGG RTG-FFNSDV LKAGDFCGEE LLTWALDPT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NEMFFIMRG RLESTTTDGG RAG-FFNSNV LEGGDFCGEE LLTWALDPA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DEMHFILHG CLESVTTDGG RSG-FFNKVQ LKEGSFCGDE LLTWALDPK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DQMVFIIRG SLESITTDGG RTG-FYNRSL LEEGDFCGEE LLTWALDPK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TEMLFIIRG KLESSTTNGG RTG-FFNSIT LKPGDFCGEE LLGWALVPR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DSMLFIIRG YLDSYTTQGG RSG-FFNSCR IGAGEFCGEE LLTWALDPR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NEMLFIIRG KLESSTTNGG RSN-FFNSII LRPGDFAGEE LLTWALLPK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EKMVFIVRG KLESISADGS K-------AP LHDGDVCGEE LLTWYLEHS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QRMVFILQG KLR--STQPL TKG-VVATCM LGAGNFLGDE LLSWCLRRP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QRMVFILQG KLR--STQPL TKG-VVATCM LGAGSFLGDE LLSWCLRRP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KRMLFIVRG HLQ--SSQVL RNG-AESCCM LGPGNFSGDE LLSWCLRRP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510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520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53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540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55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FRTRTLSQL LRLKQATLKE AMQSRPEDSV VVIKNFLKHQ VEMHG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TFRTRTLSQ LLRLKQATLK EAMQSWPDDS VIIIKNYVKH QVEMHG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TCRTTTLSQ LLRIRKIRLT EIMQEHKEDS KILMNNLFQK LKLHESLPE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TCRTSTLSQ LLRIRKIRLT EIMQEHREDS NIILNNLFQK LKLQENLPE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TVRVCELCR LLRLDKQSFT NILEIYFVDG RRILSNLSES EYG--GRVK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TICTTKISQ LLRKGELILV LIIWQKTAQD --------QR FSTEVSGKF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TVRTKSLCQ LLRMNRTAFL SLVQSNVADG TIIMNNLMQL LKQQKDNSVM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HTVRVCDLCS LLRIDKQSLT SILQIYSKDS RQILSNLLKG RGGTESRGK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TARTRSLCH LLRMERSAFL RIVQANVGDG TIIINNLIQY LKEKRDSGAI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TFRTTRLSQ ILRIARSKLM DIMRENGEDG --------QI IRSNFQQAST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TVRCRRLTQ AVRVSQGHLL RVVRPHTADA --------DR VFCNFVRQHL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ASN------ ----LPGSTR TVKTLSEVEA FALRADDLKF VATQFRR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TSS------ ----LPSSTR TVKTMSEVEA FALRAEDLRF VATQFRR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GSN------ ----LPSSTR TARTLSEVEG FSLRARHLRF VASQYRR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AAN------ ----FPVSSR TVQALTEVEA FALCAEELKF VASQFRR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GAC------ ----LPSSTR TVMALSEVEA FALHAEELKF VAGQFRR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TTN------ ----LPSSTR TVKALIEVEA FALQAEDLKF VASQFRR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AAK------ ----LPLSTR TVRAVSEVEA FALVADDLRF VASQFRR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NVH------ ----FPLSTR TVRSHTEVEA FALRAEDLKF VANQFRR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ANRDGGKIK FQGMRLVAIR TVRCLTNVEA FVLRASDLEE VTSQFARF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VDR------ ----LPASSA TFECVEAAQA FCLDAPDLRF ITEHFRYK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VDR------ ----LPASSA TFECVEAAQA FCLGAPDLRF ITEHFRYN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LER------ ----LPGSSS TLATLESTEA FGLDAADVKY VTQHFRYT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560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57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580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590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60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MKVEDLL GDNTGEHDDD ANVLTVAAMG NSGLLEDLLR AGKDADVGD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MKADDS LGDNTSEHDD DANVLTVAAM GNSGLLEDLL RAGKDADVG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KQLDRRFMHK YELFHAPQEA WLLPQPYLQY T-EHKLEDIG KKIPTFCGDH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QLDRRFMHK YELFHATREA WLLPQPYLQY T-EHKFEDIS KKAPAFGGDH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ESDITFHIG KQE----AEL TLRVNSAAFY GDLHQLKSLI RAGADPKNT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GKLNQEFRK- ---------- ---PNNYSAF N-QVGQENES E-------A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VGVLKEIENM LAR--GRLDL PITLCFAVNK GDDLMLHQLL KRGLDPNES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ESDIAYLIS RQE----AEL VLGVNNAAYH GDLSRLKGLV SAGADPSKP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GVAEEIEYL LAR--GQLEL PVTLCYAASR GDDFLMHQLL KRGVDPNES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GYVGARFCHA PSSAIRVSTA ILAPAPLSIE EGRTPFQGLP HHS----RP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GSP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LHSKQL QHTFRFYSQ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LHSKQL QHTFRFYSQ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LHSKQL RHTFRFYSH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LHSRQV QHTFRFYSQ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MHSKAV QHTFRFYSQ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LHSKKL QHTFRYYSHH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LHSARI RHRFRFYSHQ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LHSKKL QHTFRFYSHH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LRNPRV QGAIRYESPY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FANEKL RRTARYYSSN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FANEKL KRTARYYSSN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FTNDKV RRSARYYSPG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61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620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630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64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65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KGRTALHIAA SKGYEDCVLV LLKHACNVNI R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MGRTALHIA ASKGYEDCVL VLLKHACNAN IR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GSTKLAAETN QMRLTQQGNS HDHGNYMATD GM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GSTKLAAETI QLRVPQQGNS HDHGNFGATD RM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YDGRSPLHLA ASRGYEDVVQ FLVNEGVDMD LT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GRVTSCCRNE RCKELNESER CNHVTIHKTA KQ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NGHTALHIA ASKGDEQCVK LLLDYGADPN AR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HDGRTALHVA ALRGYEDIVR FLVQRGANVN SI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YWHTALHVS ASGGHEQCIK LLLEHGADPN ASGACDWGHQ PNLALIVIQC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LSGILAPTR PRHPCPPTRK SSAPLTLPTS SR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ACFIQ AAWHRYCRKK LEEALYEKEK RLQ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ACFIQ AAWHRYCRKK IEDSLREKEK RLQ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ACFVQ AAWHRYCRRR LEEGVREKER MFR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ACFIQ AAWRRYYKRK MAEQRRKEEE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ATYIQ AAWRRHLKRR AAELRRREDE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SCFIQ AAWRRYKRRK MAKDLSMRES FNS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ACFIQ AAWRRYKRRR ASMELRVREV R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ACFIQ AAWRQHQRRK LAESLSRWES YSW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IAATRIQ VAWR-YRKRR LKR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AVNIQ LAWRRYRARA STDLAAMAAP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AVNIQ LAWRRYRART S---ADLAAP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WRTWAAVAVQ LAWRRYKHRK TLASLSFIRP RR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....|....| ....|....| ....|....| ....|....| ....|....|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660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67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680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690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70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DAQGNTAMWN AIAAGHHKTF NLLYQFGRAS NPRAGGDVMC LAARRGHLG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DAQGNTAMW NAIAAGHHKI FNILYHSARA SNPHAGGDVM CLATRRGDL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AGEEGERN EVHINCET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ASGDDKRN DLHINCETKK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DQFGNTPLL EAVKQGQERV AALLFAKGAK LSLKNAGSHL CTAVAKGDS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D-DFNIIN SFPAKGES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DSEGKVPLW EALCEKHNAV IELLVESGAE LSSGDTALYA CIAVEENDAE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DKFGNSPLL LALKSGHERI TSLLAKHGAA LNLEDAGGYL CRVVTDGKVD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DAQGRVPLW EALSRGHRGA AQLLADGGAD LASGDAALYA RAAVEAGDVA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KGAPSPAP VVSAPSLDPW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AAIVS DGTTSLSLGA ALYASR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FAIAN DSSTSLSFMA ALYASR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AAAVT DISSSRSLGA ALYAAH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AASR PSSSHPSLGA TIYASR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ELEE DEGKSNRIRT TILVSR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VRLDE VDNEDDDSPP KNS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WSAED HPTGDKPRQE GTSSGGGGTR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-- ---------- ----------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....|....| ....|....| ....|....| ....|....| ....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710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72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730      </w:t>
      </w:r>
      <w:r w:rsidR="0039713B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740        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C234152.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QELLKLGLD VD-SEDHDGA TALRVAMAEG HADAARFLIL NGAS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LRELLKLGL DVD-SEDHDG ATALRVAMAE GHADAARFLI TNGA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81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KEVSIHIN SEDCDAASHW QTDHETVRLG SSHNTSDGIT MREN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17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GTKEFCIQIK SKDCEAASYW QTSPETVKLG SSHSTLDAIT TREN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310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IRRTLAYGA DPN-CRDYDH RTPLHIAAAE GLYLIAKMLV EAGA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3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KEKHILTN LMFMESVYRG EADVHRQILP DSS------L TRSE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2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LENVIRYGG NIN-NPTKDG TTPLHRAVCD GNVQMVELLL EHGA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LSRLLRSGV DPN-CRNYDQ RTPLHVAAAE GLHLVASMLV GFGA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42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LEDVARHGG DVTVACCDDG GTALHRAVLQ GDVGMARALL EHGA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5G838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TAPSLDPGK RRRVAARGDW KMTPFVVDLG FGEESILRGL TEAN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GRMZM2G095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VWK VARKETPLFG EIADELEVGA ATAASMSRRR SEMF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AGNMMRIL RRNATRKARL Q-ERVPARLL QKPAEPNFFA EDS-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2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AGNMIRIL RRNATRKARL Q-ERVPARLL QKPAEPNFSA EEQ-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3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ARNMVRTL RRNAARKARL L-DTVSSRLL QKPAEPNFFA EED-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4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AANAMRGV HRLRSKAV-- ---PTIVRLP KP-PEPDFGV DDAD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5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FAANAMRGV HRQRSRRA-- ---VAVSELL MPMPKPR--- ----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6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LALKFIART RKVPQNMK-- -----ELPKI TKPDEPDFSA EPED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7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AGGSLLRS RRHSIEGK-- -------ASI RKPMEPDFTV EEED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8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IAEGAIAHM HKLASASRRF RTEDVAIRRL QKPDEPDFSA DHFD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9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AEKSRLSE ETYASLGS-- ---------- ---------- ----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0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LAGGPDDGD RRLRHYAA-- ------MFMS LRP-HDHLE- ----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1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LVGGPDDGD RRLRHYAA-- ------MFMS LRP-HDHLE- ----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 xml:space="preserve">ZmCNGC12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PLSRCSSLGE EKLRLYTA-- ------LLTS PKPNQDDLL- ----</w:t>
      </w:r>
    </w:p>
    <w:p w:rsidR="00BB78BF" w:rsidRDefault="00BB78BF" w:rsidP="00BB78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9D5F16" w:rsidRDefault="009D5F16"/>
    <w:p w:rsidR="00273E5D" w:rsidRDefault="00273E5D"/>
    <w:p w:rsidR="00273E5D" w:rsidRPr="00BB78BF" w:rsidRDefault="00273E5D">
      <w:pPr>
        <w:rPr>
          <w:rFonts w:hint="eastAsia"/>
        </w:rPr>
      </w:pPr>
    </w:p>
    <w:sectPr w:rsidR="00273E5D" w:rsidRPr="00BB78BF" w:rsidSect="00397D0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7D0E" w:rsidRDefault="00397D0E" w:rsidP="00262DE7">
      <w:r>
        <w:separator/>
      </w:r>
    </w:p>
  </w:endnote>
  <w:endnote w:type="continuationSeparator" w:id="0">
    <w:p w:rsidR="00397D0E" w:rsidRDefault="00397D0E" w:rsidP="00262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7D0E" w:rsidRDefault="00397D0E" w:rsidP="00262DE7">
      <w:r>
        <w:separator/>
      </w:r>
    </w:p>
  </w:footnote>
  <w:footnote w:type="continuationSeparator" w:id="0">
    <w:p w:rsidR="00397D0E" w:rsidRDefault="00397D0E" w:rsidP="00262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3D0"/>
    <w:rsid w:val="00040A4C"/>
    <w:rsid w:val="001B2CE3"/>
    <w:rsid w:val="00262DE7"/>
    <w:rsid w:val="00273E5D"/>
    <w:rsid w:val="0039713B"/>
    <w:rsid w:val="00397D0E"/>
    <w:rsid w:val="003B2030"/>
    <w:rsid w:val="003D27D1"/>
    <w:rsid w:val="004A12DB"/>
    <w:rsid w:val="005D33D0"/>
    <w:rsid w:val="005F6072"/>
    <w:rsid w:val="005F72A5"/>
    <w:rsid w:val="00616DDC"/>
    <w:rsid w:val="008A771A"/>
    <w:rsid w:val="008D3E2B"/>
    <w:rsid w:val="008F29D3"/>
    <w:rsid w:val="009B324A"/>
    <w:rsid w:val="009D5F16"/>
    <w:rsid w:val="00B250A5"/>
    <w:rsid w:val="00B35848"/>
    <w:rsid w:val="00BB78BF"/>
    <w:rsid w:val="00C20E0E"/>
    <w:rsid w:val="00D26BFD"/>
    <w:rsid w:val="00D44CB4"/>
    <w:rsid w:val="00D96A44"/>
    <w:rsid w:val="00E5456E"/>
    <w:rsid w:val="00FB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chartTrackingRefBased/>
  <w15:docId w15:val="{D0A75D82-1741-4F7B-8EDE-56DAA674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B324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62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2DE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2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2D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2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4150</Words>
  <Characters>23659</Characters>
  <Application>Microsoft Office Word</Application>
  <DocSecurity>0</DocSecurity>
  <Lines>197</Lines>
  <Paragraphs>55</Paragraphs>
  <ScaleCrop>false</ScaleCrop>
  <Company>china</Company>
  <LinksUpToDate>false</LinksUpToDate>
  <CharactersWithSpaces>27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无</dc:creator>
  <cp:keywords/>
  <dc:description/>
  <cp:lastModifiedBy>无</cp:lastModifiedBy>
  <cp:revision>26</cp:revision>
  <dcterms:created xsi:type="dcterms:W3CDTF">2018-05-15T12:22:00Z</dcterms:created>
  <dcterms:modified xsi:type="dcterms:W3CDTF">2018-07-13T03:59:00Z</dcterms:modified>
</cp:coreProperties>
</file>